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CF1A6" w14:textId="5147A991" w:rsidR="00A836E5" w:rsidRPr="006A6A50" w:rsidRDefault="00A836E5" w:rsidP="00A836E5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6A6A50">
        <w:rPr>
          <w:rFonts w:ascii="Times New Roman" w:hAnsi="Times New Roman" w:cs="Times New Roman"/>
          <w:b/>
          <w:bCs/>
          <w:szCs w:val="21"/>
        </w:rPr>
        <w:t xml:space="preserve"> The Seven ARISCAT Risk Predictors </w:t>
      </w:r>
      <w:r w:rsidRPr="006A6A50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 w:rsidRPr="006A6A50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3"/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5321"/>
        <w:gridCol w:w="2985"/>
      </w:tblGrid>
      <w:tr w:rsidR="00A836E5" w:rsidRPr="00F7027F" w14:paraId="4EBA14A6" w14:textId="77777777" w:rsidTr="00D841B2">
        <w:tc>
          <w:tcPr>
            <w:tcW w:w="3203" w:type="pct"/>
            <w:tcBorders>
              <w:top w:val="single" w:sz="4" w:space="0" w:color="auto"/>
              <w:bottom w:val="single" w:sz="4" w:space="0" w:color="auto"/>
            </w:tcBorders>
          </w:tcPr>
          <w:p w14:paraId="6DDF52FB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7027F">
              <w:rPr>
                <w:rFonts w:ascii="Times New Roman" w:hAnsi="Times New Roman" w:cs="Times New Roman"/>
                <w:szCs w:val="21"/>
              </w:rPr>
              <w:t>ndependent Predictors of Risk for PPCs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14:paraId="2B7F53AE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7027F">
              <w:rPr>
                <w:rFonts w:ascii="Times New Roman" w:hAnsi="Times New Roman" w:cs="Times New Roman"/>
                <w:szCs w:val="21"/>
              </w:rPr>
              <w:t>core</w:t>
            </w:r>
          </w:p>
        </w:tc>
      </w:tr>
      <w:tr w:rsidR="00A836E5" w:rsidRPr="00F7027F" w14:paraId="7C934979" w14:textId="77777777" w:rsidTr="00D841B2">
        <w:tc>
          <w:tcPr>
            <w:tcW w:w="3203" w:type="pct"/>
            <w:tcBorders>
              <w:top w:val="single" w:sz="4" w:space="0" w:color="auto"/>
            </w:tcBorders>
          </w:tcPr>
          <w:p w14:paraId="53B7075C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7027F">
              <w:rPr>
                <w:rFonts w:ascii="Times New Roman" w:hAnsi="Times New Roman" w:cs="Times New Roman"/>
                <w:szCs w:val="21"/>
              </w:rPr>
              <w:t>ge, years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14:paraId="2FA23335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2BB36E9F" w14:textId="77777777" w:rsidTr="00D841B2">
        <w:tc>
          <w:tcPr>
            <w:tcW w:w="3203" w:type="pct"/>
          </w:tcPr>
          <w:p w14:paraId="3976A34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50</w:t>
            </w:r>
          </w:p>
        </w:tc>
        <w:tc>
          <w:tcPr>
            <w:tcW w:w="1797" w:type="pct"/>
          </w:tcPr>
          <w:p w14:paraId="1762285E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0BB01233" w14:textId="77777777" w:rsidTr="00D841B2">
        <w:tc>
          <w:tcPr>
            <w:tcW w:w="3203" w:type="pct"/>
          </w:tcPr>
          <w:p w14:paraId="1DA7A6C0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51-80</w:t>
            </w:r>
          </w:p>
        </w:tc>
        <w:tc>
          <w:tcPr>
            <w:tcW w:w="1797" w:type="pct"/>
          </w:tcPr>
          <w:p w14:paraId="43B4D730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836E5" w:rsidRPr="00F7027F" w14:paraId="1B267CB9" w14:textId="77777777" w:rsidTr="00D841B2">
        <w:tc>
          <w:tcPr>
            <w:tcW w:w="3203" w:type="pct"/>
          </w:tcPr>
          <w:p w14:paraId="7CB6E61F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&gt; 80</w:t>
            </w:r>
          </w:p>
        </w:tc>
        <w:tc>
          <w:tcPr>
            <w:tcW w:w="1797" w:type="pct"/>
          </w:tcPr>
          <w:p w14:paraId="0FA72AED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836E5" w:rsidRPr="00F7027F" w14:paraId="0F969BFE" w14:textId="77777777" w:rsidTr="00D841B2">
        <w:tc>
          <w:tcPr>
            <w:tcW w:w="3203" w:type="pct"/>
          </w:tcPr>
          <w:p w14:paraId="2E8B88A5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7027F">
              <w:rPr>
                <w:rFonts w:ascii="Times New Roman" w:hAnsi="Times New Roman" w:cs="Times New Roman"/>
                <w:szCs w:val="21"/>
              </w:rPr>
              <w:t>reoperative SpO</w:t>
            </w:r>
            <w:r w:rsidRPr="00F7027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7027F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797" w:type="pct"/>
          </w:tcPr>
          <w:p w14:paraId="3A05E7B3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1422DE17" w14:textId="77777777" w:rsidTr="00D841B2">
        <w:tc>
          <w:tcPr>
            <w:tcW w:w="3203" w:type="pct"/>
          </w:tcPr>
          <w:p w14:paraId="1FEB0A36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97" w:type="pct"/>
          </w:tcPr>
          <w:p w14:paraId="16F3702B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4CB7856C" w14:textId="77777777" w:rsidTr="00D841B2">
        <w:tc>
          <w:tcPr>
            <w:tcW w:w="3203" w:type="pct"/>
          </w:tcPr>
          <w:p w14:paraId="18AEE23D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91-95</w:t>
            </w:r>
          </w:p>
        </w:tc>
        <w:tc>
          <w:tcPr>
            <w:tcW w:w="1797" w:type="pct"/>
          </w:tcPr>
          <w:p w14:paraId="0829F563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A836E5" w:rsidRPr="00F7027F" w14:paraId="44153A39" w14:textId="77777777" w:rsidTr="00D841B2">
        <w:tc>
          <w:tcPr>
            <w:tcW w:w="3203" w:type="pct"/>
          </w:tcPr>
          <w:p w14:paraId="37864B63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7027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97" w:type="pct"/>
          </w:tcPr>
          <w:p w14:paraId="3606F5EC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027F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836E5" w:rsidRPr="00F7027F" w14:paraId="0C821303" w14:textId="77777777" w:rsidTr="00D841B2">
        <w:tc>
          <w:tcPr>
            <w:tcW w:w="3203" w:type="pct"/>
          </w:tcPr>
          <w:p w14:paraId="7D676E3A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7027F">
              <w:rPr>
                <w:rFonts w:ascii="Times New Roman" w:hAnsi="Times New Roman" w:cs="Times New Roman"/>
                <w:szCs w:val="21"/>
              </w:rPr>
              <w:t>espiratory infection in the last month</w:t>
            </w:r>
          </w:p>
        </w:tc>
        <w:tc>
          <w:tcPr>
            <w:tcW w:w="1797" w:type="pct"/>
          </w:tcPr>
          <w:p w14:paraId="03FC98E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2F50D247" w14:textId="77777777" w:rsidTr="00D841B2">
        <w:tc>
          <w:tcPr>
            <w:tcW w:w="3203" w:type="pct"/>
          </w:tcPr>
          <w:p w14:paraId="752005B2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1797" w:type="pct"/>
          </w:tcPr>
          <w:p w14:paraId="688772ED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30E7DF45" w14:textId="77777777" w:rsidTr="00D841B2">
        <w:tc>
          <w:tcPr>
            <w:tcW w:w="3203" w:type="pct"/>
          </w:tcPr>
          <w:p w14:paraId="4A9FC203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797" w:type="pct"/>
          </w:tcPr>
          <w:p w14:paraId="6DE2CD38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836E5" w:rsidRPr="00F7027F" w14:paraId="4295F7C8" w14:textId="77777777" w:rsidTr="00D841B2">
        <w:tc>
          <w:tcPr>
            <w:tcW w:w="3203" w:type="pct"/>
          </w:tcPr>
          <w:p w14:paraId="4A6D32B5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7027F">
              <w:rPr>
                <w:rFonts w:ascii="Times New Roman" w:hAnsi="Times New Roman" w:cs="Times New Roman"/>
                <w:szCs w:val="21"/>
              </w:rPr>
              <w:t>reoperative anemia(Hb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0g/dl)</w:t>
            </w:r>
          </w:p>
        </w:tc>
        <w:tc>
          <w:tcPr>
            <w:tcW w:w="1797" w:type="pct"/>
          </w:tcPr>
          <w:p w14:paraId="5A3F1F05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1FDF3449" w14:textId="77777777" w:rsidTr="00D841B2">
        <w:tc>
          <w:tcPr>
            <w:tcW w:w="3203" w:type="pct"/>
          </w:tcPr>
          <w:p w14:paraId="0E4F7BE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1797" w:type="pct"/>
          </w:tcPr>
          <w:p w14:paraId="1A50913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7E5DCC90" w14:textId="77777777" w:rsidTr="00D841B2">
        <w:tc>
          <w:tcPr>
            <w:tcW w:w="3203" w:type="pct"/>
          </w:tcPr>
          <w:p w14:paraId="50E5976E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797" w:type="pct"/>
          </w:tcPr>
          <w:p w14:paraId="12EF38AC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836E5" w:rsidRPr="00F7027F" w14:paraId="425BB69F" w14:textId="77777777" w:rsidTr="00D841B2">
        <w:tc>
          <w:tcPr>
            <w:tcW w:w="3203" w:type="pct"/>
          </w:tcPr>
          <w:p w14:paraId="6F7DA559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7027F">
              <w:rPr>
                <w:rFonts w:ascii="Times New Roman" w:hAnsi="Times New Roman" w:cs="Times New Roman"/>
                <w:szCs w:val="21"/>
              </w:rPr>
              <w:t>urgical incision</w:t>
            </w:r>
          </w:p>
        </w:tc>
        <w:tc>
          <w:tcPr>
            <w:tcW w:w="1797" w:type="pct"/>
          </w:tcPr>
          <w:p w14:paraId="423D3D0B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4D1A5D17" w14:textId="77777777" w:rsidTr="00D841B2">
        <w:tc>
          <w:tcPr>
            <w:tcW w:w="3203" w:type="pct"/>
          </w:tcPr>
          <w:p w14:paraId="5379D39E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Peripheral</w:t>
            </w:r>
          </w:p>
        </w:tc>
        <w:tc>
          <w:tcPr>
            <w:tcW w:w="1797" w:type="pct"/>
          </w:tcPr>
          <w:p w14:paraId="03B836C9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560C8190" w14:textId="77777777" w:rsidTr="00D841B2">
        <w:tc>
          <w:tcPr>
            <w:tcW w:w="3203" w:type="pct"/>
          </w:tcPr>
          <w:p w14:paraId="07720B4F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Upper abdominal</w:t>
            </w:r>
          </w:p>
        </w:tc>
        <w:tc>
          <w:tcPr>
            <w:tcW w:w="1797" w:type="pct"/>
          </w:tcPr>
          <w:p w14:paraId="3D2881E8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836E5" w:rsidRPr="00F7027F" w14:paraId="4ECBCCA5" w14:textId="77777777" w:rsidTr="00D841B2">
        <w:tc>
          <w:tcPr>
            <w:tcW w:w="3203" w:type="pct"/>
          </w:tcPr>
          <w:p w14:paraId="38D35AD0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Intrathoracic</w:t>
            </w:r>
          </w:p>
        </w:tc>
        <w:tc>
          <w:tcPr>
            <w:tcW w:w="1797" w:type="pct"/>
          </w:tcPr>
          <w:p w14:paraId="1F4FADD0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027F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836E5" w:rsidRPr="00F7027F" w14:paraId="3B27CB8F" w14:textId="77777777" w:rsidTr="00D841B2">
        <w:tc>
          <w:tcPr>
            <w:tcW w:w="3203" w:type="pct"/>
          </w:tcPr>
          <w:p w14:paraId="7B76A5BD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7027F">
              <w:rPr>
                <w:rFonts w:ascii="Times New Roman" w:hAnsi="Times New Roman" w:cs="Times New Roman"/>
                <w:szCs w:val="21"/>
              </w:rPr>
              <w:t>uration of surgery, hours</w:t>
            </w:r>
          </w:p>
        </w:tc>
        <w:tc>
          <w:tcPr>
            <w:tcW w:w="1797" w:type="pct"/>
          </w:tcPr>
          <w:p w14:paraId="11C12EA9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2FBC8BB3" w14:textId="77777777" w:rsidTr="00D841B2">
        <w:tc>
          <w:tcPr>
            <w:tcW w:w="3203" w:type="pct"/>
          </w:tcPr>
          <w:p w14:paraId="00B8EF57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F7027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97" w:type="pct"/>
          </w:tcPr>
          <w:p w14:paraId="51C28D88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33FD11A5" w14:textId="77777777" w:rsidTr="00D841B2">
        <w:tc>
          <w:tcPr>
            <w:tcW w:w="3203" w:type="pct"/>
          </w:tcPr>
          <w:p w14:paraId="6F48298B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2-3</w:t>
            </w:r>
          </w:p>
        </w:tc>
        <w:tc>
          <w:tcPr>
            <w:tcW w:w="1797" w:type="pct"/>
          </w:tcPr>
          <w:p w14:paraId="3E6E995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027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836E5" w:rsidRPr="00F7027F" w14:paraId="5131CFA1" w14:textId="77777777" w:rsidTr="00D841B2">
        <w:tc>
          <w:tcPr>
            <w:tcW w:w="3203" w:type="pct"/>
          </w:tcPr>
          <w:p w14:paraId="0E9AB086" w14:textId="77777777" w:rsidR="00A836E5" w:rsidRPr="00F7027F" w:rsidRDefault="00A836E5" w:rsidP="00D841B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/>
                <w:szCs w:val="21"/>
              </w:rPr>
              <w:t>&gt;3</w:t>
            </w:r>
          </w:p>
        </w:tc>
        <w:tc>
          <w:tcPr>
            <w:tcW w:w="1797" w:type="pct"/>
          </w:tcPr>
          <w:p w14:paraId="5F72C66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027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836E5" w:rsidRPr="00F7027F" w14:paraId="7974979C" w14:textId="77777777" w:rsidTr="00D841B2">
        <w:tc>
          <w:tcPr>
            <w:tcW w:w="3203" w:type="pct"/>
          </w:tcPr>
          <w:p w14:paraId="7EF74381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7027F">
              <w:rPr>
                <w:rFonts w:ascii="Times New Roman" w:hAnsi="Times New Roman" w:cs="Times New Roman"/>
                <w:szCs w:val="21"/>
              </w:rPr>
              <w:t>mergency procedure</w:t>
            </w:r>
          </w:p>
        </w:tc>
        <w:tc>
          <w:tcPr>
            <w:tcW w:w="1797" w:type="pct"/>
          </w:tcPr>
          <w:p w14:paraId="6EE59AE8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6E5" w:rsidRPr="00F7027F" w14:paraId="3BB1E23F" w14:textId="77777777" w:rsidTr="00D841B2">
        <w:tc>
          <w:tcPr>
            <w:tcW w:w="3203" w:type="pct"/>
          </w:tcPr>
          <w:p w14:paraId="08E93A14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1797" w:type="pct"/>
          </w:tcPr>
          <w:p w14:paraId="7665D539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836E5" w:rsidRPr="00F7027F" w14:paraId="111848C7" w14:textId="77777777" w:rsidTr="00D841B2">
        <w:tc>
          <w:tcPr>
            <w:tcW w:w="3203" w:type="pct"/>
          </w:tcPr>
          <w:p w14:paraId="32414C27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027F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797" w:type="pct"/>
          </w:tcPr>
          <w:p w14:paraId="0E132FAA" w14:textId="77777777" w:rsidR="00A836E5" w:rsidRPr="00F7027F" w:rsidRDefault="00A836E5" w:rsidP="00D84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27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6BACC0B9" w14:textId="77777777" w:rsidR="00A836E5" w:rsidRDefault="00A836E5" w:rsidP="00A836E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" w:name="_Hlk13129526"/>
      <w:r>
        <w:rPr>
          <w:rFonts w:ascii="Times New Roman" w:hAnsi="Times New Roman" w:cs="Times New Roman"/>
          <w:szCs w:val="21"/>
        </w:rPr>
        <w:t>Abbreviations:</w:t>
      </w:r>
      <w:bookmarkEnd w:id="1"/>
      <w:r>
        <w:rPr>
          <w:rFonts w:ascii="Times New Roman" w:hAnsi="Times New Roman" w:cs="Times New Roman"/>
          <w:szCs w:val="21"/>
        </w:rPr>
        <w:t xml:space="preserve"> ARISCAT, Assess Respiratory Risk in Surgical Patients in Catalonia; PPCs, Postoperative Pulmonary Complications; SpO</w:t>
      </w:r>
      <w:r w:rsidRPr="004C48E7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oxygen saturation as measured by pulse oximetry; Hb, hemoglobin.</w:t>
      </w:r>
    </w:p>
    <w:p w14:paraId="5D6A6F84" w14:textId="77777777" w:rsidR="00A836E5" w:rsidRDefault="00A836E5" w:rsidP="00A836E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0447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Score range is from 0-123; higher scores indicate a higher risk of PPCs. Patients with scores less than 26 are considered at low risk; those with 26 or greater are considered at intermediate risk and those with a score greater than 44 are considered at high risk.</w:t>
      </w:r>
    </w:p>
    <w:p w14:paraId="63C178E4" w14:textId="77777777" w:rsidR="00472799" w:rsidRPr="00A836E5" w:rsidRDefault="00472799"/>
    <w:sectPr w:rsidR="00472799" w:rsidRPr="00A83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FF4B4" w14:textId="77777777" w:rsidR="000B1E2D" w:rsidRDefault="000B1E2D" w:rsidP="00A836E5">
      <w:r>
        <w:separator/>
      </w:r>
    </w:p>
  </w:endnote>
  <w:endnote w:type="continuationSeparator" w:id="0">
    <w:p w14:paraId="2E02498E" w14:textId="77777777" w:rsidR="000B1E2D" w:rsidRDefault="000B1E2D" w:rsidP="00A83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C3F28" w14:textId="77777777" w:rsidR="000B1E2D" w:rsidRDefault="000B1E2D" w:rsidP="00A836E5">
      <w:r>
        <w:separator/>
      </w:r>
    </w:p>
  </w:footnote>
  <w:footnote w:type="continuationSeparator" w:id="0">
    <w:p w14:paraId="741C7BD6" w14:textId="77777777" w:rsidR="000B1E2D" w:rsidRDefault="000B1E2D" w:rsidP="00A83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99"/>
    <w:rsid w:val="000B1E2D"/>
    <w:rsid w:val="00472799"/>
    <w:rsid w:val="00A8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513F6"/>
  <w15:chartTrackingRefBased/>
  <w15:docId w15:val="{61843D2B-D059-48E3-8E44-0CB51921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83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6E5"/>
    <w:rPr>
      <w:sz w:val="18"/>
      <w:szCs w:val="18"/>
    </w:rPr>
  </w:style>
  <w:style w:type="table" w:styleId="3">
    <w:name w:val="Plain Table 3"/>
    <w:basedOn w:val="a1"/>
    <w:uiPriority w:val="43"/>
    <w:rsid w:val="00A836E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</dc:creator>
  <cp:keywords/>
  <dc:description/>
  <cp:lastModifiedBy>liu yun</cp:lastModifiedBy>
  <cp:revision>2</cp:revision>
  <dcterms:created xsi:type="dcterms:W3CDTF">2019-10-26T13:55:00Z</dcterms:created>
  <dcterms:modified xsi:type="dcterms:W3CDTF">2019-10-26T13:56:00Z</dcterms:modified>
</cp:coreProperties>
</file>